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E314" w14:textId="77777777" w:rsidR="003A2B5A" w:rsidRPr="0018718E" w:rsidRDefault="003A2B5A" w:rsidP="003A2B5A">
      <w:pPr>
        <w:rPr>
          <w:rFonts w:ascii="Arial" w:hAnsi="Arial" w:cs="Arial"/>
          <w:b/>
          <w:bCs/>
        </w:rPr>
      </w:pPr>
      <w:r w:rsidRPr="0018718E">
        <w:rPr>
          <w:rFonts w:ascii="Arial" w:hAnsi="Arial" w:cs="Arial"/>
          <w:b/>
          <w:bCs/>
        </w:rPr>
        <w:t>Supplementary Table 1. Sequences of the primary and precursor transcripts describ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87"/>
      </w:tblGrid>
      <w:tr w:rsidR="003A2B5A" w:rsidRPr="0018718E" w14:paraId="2AFC4AFE" w14:textId="77777777" w:rsidTr="00652219">
        <w:tc>
          <w:tcPr>
            <w:tcW w:w="2263" w:type="dxa"/>
          </w:tcPr>
          <w:p w14:paraId="5F4347F0" w14:textId="77777777" w:rsidR="003A2B5A" w:rsidRPr="0018718E" w:rsidRDefault="003A2B5A" w:rsidP="00652219">
            <w:pPr>
              <w:rPr>
                <w:rFonts w:ascii="Arial" w:hAnsi="Arial" w:cs="Arial"/>
                <w:b/>
                <w:bCs/>
              </w:rPr>
            </w:pPr>
            <w:r w:rsidRPr="0018718E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7087" w:type="dxa"/>
          </w:tcPr>
          <w:p w14:paraId="332B9B94" w14:textId="77777777" w:rsidR="003A2B5A" w:rsidRPr="0018718E" w:rsidRDefault="003A2B5A" w:rsidP="00652219">
            <w:pPr>
              <w:rPr>
                <w:rFonts w:ascii="Arial" w:hAnsi="Arial" w:cs="Arial"/>
                <w:b/>
                <w:bCs/>
              </w:rPr>
            </w:pPr>
            <w:r w:rsidRPr="0018718E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3A2B5A" w:rsidRPr="0018718E" w14:paraId="64ACFA0B" w14:textId="77777777" w:rsidTr="00652219">
        <w:tc>
          <w:tcPr>
            <w:tcW w:w="2263" w:type="dxa"/>
          </w:tcPr>
          <w:p w14:paraId="2BD5BE07" w14:textId="09F6E6E8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i</w:t>
            </w:r>
            <w:r w:rsidR="00682F38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miR-100</w:t>
            </w:r>
          </w:p>
          <w:p w14:paraId="41E7DE85" w14:textId="77777777" w:rsidR="003A2B5A" w:rsidRPr="0018718E" w:rsidRDefault="003A2B5A" w:rsidP="00652219">
            <w:pPr>
              <w:rPr>
                <w:rFonts w:ascii="Arial" w:hAnsi="Arial" w:cs="Arial"/>
                <w:b/>
                <w:bCs/>
              </w:rPr>
            </w:pPr>
            <w:r w:rsidRPr="0018718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146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77507532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cuugaaauggugcauacuuacauauggaccauuaacag</w:t>
            </w:r>
            <w:r w:rsidRPr="004F1B04">
              <w:rPr>
                <w:rFonts w:ascii="Arial" w:hAnsi="Arial" w:cs="Arial"/>
                <w:u w:val="single"/>
              </w:rPr>
              <w:t>a</w:t>
            </w:r>
            <w:r w:rsidRPr="0018718E">
              <w:rPr>
                <w:rFonts w:ascii="Arial" w:hAnsi="Arial" w:cs="Arial"/>
              </w:rPr>
              <w:t>aacccguaaauccgaacuugugcuguuuuauaucuguuacaagaccggcauuaugggagucugucaaugcaaacaacugguuuuuggcaacaaaaucaaugacaaa</w:t>
            </w:r>
          </w:p>
        </w:tc>
      </w:tr>
      <w:tr w:rsidR="00EC3681" w:rsidRPr="0018718E" w14:paraId="6DF90ACB" w14:textId="77777777" w:rsidTr="00652219">
        <w:tc>
          <w:tcPr>
            <w:tcW w:w="2263" w:type="dxa"/>
          </w:tcPr>
          <w:p w14:paraId="210A47A9" w14:textId="2E4B7AE1" w:rsidR="00682F38" w:rsidRDefault="00682F38" w:rsidP="00682F38">
            <w:pPr>
              <w:rPr>
                <w:rFonts w:ascii="Arial" w:hAnsi="Arial" w:cs="Arial"/>
              </w:rPr>
            </w:pPr>
            <w:r w:rsidRPr="00682F38">
              <w:rPr>
                <w:rFonts w:ascii="Arial" w:hAnsi="Arial" w:cs="Arial"/>
              </w:rPr>
              <w:t>Pri</w:t>
            </w:r>
            <w:r w:rsidR="002A26F5">
              <w:rPr>
                <w:rFonts w:ascii="Arial" w:hAnsi="Arial" w:cs="Arial"/>
              </w:rPr>
              <w:t>-</w:t>
            </w:r>
            <w:r w:rsidRPr="00682F38">
              <w:rPr>
                <w:rFonts w:ascii="Arial" w:hAnsi="Arial" w:cs="Arial"/>
              </w:rPr>
              <w:t>miR-100</w:t>
            </w:r>
            <w:r>
              <w:rPr>
                <w:rFonts w:ascii="Arial" w:hAnsi="Arial" w:cs="Arial"/>
              </w:rPr>
              <w:t xml:space="preserve">H </w:t>
            </w:r>
          </w:p>
          <w:p w14:paraId="59ED02BE" w14:textId="22152A73" w:rsidR="00682F38" w:rsidRDefault="00682F38" w:rsidP="0068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t-7B </w:t>
            </w:r>
          </w:p>
          <w:p w14:paraId="254D9D6A" w14:textId="0C9DF037" w:rsidR="00EC3681" w:rsidRPr="0018718E" w:rsidRDefault="00682F38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36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2D9CA880" w14:textId="319752ED" w:rsidR="00EC3681" w:rsidRPr="0018718E" w:rsidRDefault="00085287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ccaccuagcaaaaaggacuacaccaaggaccuuuuucucucugg</w:t>
            </w:r>
            <w:r w:rsidR="006A4156">
              <w:rPr>
                <w:rFonts w:ascii="Arial" w:hAnsi="Arial" w:cs="Arial"/>
              </w:rPr>
              <w:t>caa</w:t>
            </w:r>
            <w:r w:rsidR="00C71CA0" w:rsidRPr="00C71CA0">
              <w:rPr>
                <w:rFonts w:ascii="Arial" w:hAnsi="Arial" w:cs="Arial"/>
              </w:rPr>
              <w:t>ga</w:t>
            </w:r>
            <w:r w:rsidR="00C71CA0" w:rsidRPr="0048029F">
              <w:rPr>
                <w:rFonts w:ascii="Arial" w:hAnsi="Arial" w:cs="Arial"/>
              </w:rPr>
              <w:t>aa</w:t>
            </w:r>
            <w:r w:rsidR="00C71CA0" w:rsidRPr="00C71CA0">
              <w:rPr>
                <w:rFonts w:ascii="Arial" w:hAnsi="Arial" w:cs="Arial"/>
              </w:rPr>
              <w:t>cccguaaauccgaacuugugcuguuuuauaucuguuacaagaccggcauuauggg</w:t>
            </w:r>
            <w:r w:rsidR="004F1B04">
              <w:rPr>
                <w:rFonts w:ascii="Arial" w:hAnsi="Arial" w:cs="Arial"/>
              </w:rPr>
              <w:t>uuugcuugacuacaagccgcauuugau</w:t>
            </w:r>
          </w:p>
        </w:tc>
      </w:tr>
      <w:tr w:rsidR="004F1B04" w:rsidRPr="0018718E" w14:paraId="3653F9BC" w14:textId="77777777" w:rsidTr="00652219">
        <w:tc>
          <w:tcPr>
            <w:tcW w:w="2263" w:type="dxa"/>
          </w:tcPr>
          <w:p w14:paraId="51F33718" w14:textId="367B0284" w:rsidR="00682F38" w:rsidRDefault="00682F38" w:rsidP="00682F38">
            <w:pPr>
              <w:rPr>
                <w:rFonts w:ascii="Arial" w:hAnsi="Arial" w:cs="Arial"/>
              </w:rPr>
            </w:pPr>
            <w:r w:rsidRPr="00682F38">
              <w:rPr>
                <w:rFonts w:ascii="Arial" w:hAnsi="Arial" w:cs="Arial"/>
              </w:rPr>
              <w:t>Pri</w:t>
            </w:r>
            <w:r w:rsidR="002A26F5">
              <w:rPr>
                <w:rFonts w:ascii="Arial" w:hAnsi="Arial" w:cs="Arial"/>
              </w:rPr>
              <w:t>-</w:t>
            </w:r>
            <w:r w:rsidRPr="00682F38">
              <w:rPr>
                <w:rFonts w:ascii="Arial" w:hAnsi="Arial" w:cs="Arial"/>
              </w:rPr>
              <w:t>miR-100</w:t>
            </w:r>
            <w:r>
              <w:rPr>
                <w:rFonts w:ascii="Arial" w:hAnsi="Arial" w:cs="Arial"/>
              </w:rPr>
              <w:t xml:space="preserve">H </w:t>
            </w:r>
          </w:p>
          <w:p w14:paraId="7A956F5A" w14:textId="51B55CD7" w:rsidR="00682F38" w:rsidRDefault="00682F38" w:rsidP="0068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25B </w:t>
            </w:r>
          </w:p>
          <w:p w14:paraId="51550838" w14:textId="137C1045" w:rsidR="004F1B04" w:rsidRPr="0018718E" w:rsidRDefault="00682F38" w:rsidP="0068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</w:t>
            </w:r>
            <w:r w:rsidR="002A26F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462937F1" w14:textId="28F3FAF2" w:rsidR="004F1B04" w:rsidRDefault="002A26F5" w:rsidP="00652219">
            <w:pPr>
              <w:rPr>
                <w:rFonts w:ascii="Arial" w:hAnsi="Arial" w:cs="Arial"/>
              </w:rPr>
            </w:pPr>
            <w:r w:rsidRPr="002A26F5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gc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a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c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aaaccc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cga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u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caagaccggc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acgcaa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a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ggcaa</w:t>
            </w:r>
          </w:p>
        </w:tc>
      </w:tr>
      <w:tr w:rsidR="00EC3681" w:rsidRPr="0018718E" w14:paraId="5982A278" w14:textId="77777777" w:rsidTr="00652219">
        <w:tc>
          <w:tcPr>
            <w:tcW w:w="2263" w:type="dxa"/>
          </w:tcPr>
          <w:p w14:paraId="2EAD9EA9" w14:textId="77777777" w:rsidR="00EC3681" w:rsidRDefault="002A26F5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>miR-1</w:t>
            </w:r>
            <w:r>
              <w:rPr>
                <w:rFonts w:ascii="Arial" w:hAnsi="Arial" w:cs="Arial"/>
              </w:rPr>
              <w:t>00</w:t>
            </w:r>
            <w:r w:rsidRPr="0018718E">
              <w:rPr>
                <w:rFonts w:ascii="Arial" w:hAnsi="Arial" w:cs="Arial"/>
              </w:rPr>
              <w:t>Hlet-7L</w:t>
            </w:r>
          </w:p>
          <w:p w14:paraId="2874564C" w14:textId="7119F1A2" w:rsidR="00321A25" w:rsidRPr="0018718E" w:rsidRDefault="00321A25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4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121F656C" w14:textId="6EADEE43" w:rsidR="00EC3681" w:rsidRPr="0018718E" w:rsidRDefault="002A26F5" w:rsidP="00652219">
            <w:pPr>
              <w:rPr>
                <w:rFonts w:ascii="Arial" w:hAnsi="Arial" w:cs="Arial"/>
              </w:rPr>
            </w:pPr>
            <w:r w:rsidRPr="002A26F5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acc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acagaaaccc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cga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ca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caagaccggc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ga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caaacaac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uuuu</w:t>
            </w:r>
            <w:r w:rsidRPr="002A26F5">
              <w:rPr>
                <w:rFonts w:ascii="Arial" w:hAnsi="Arial" w:cs="Arial"/>
              </w:rPr>
              <w:t>ggcaaca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acaa</w:t>
            </w:r>
          </w:p>
        </w:tc>
      </w:tr>
      <w:tr w:rsidR="00EC3681" w:rsidRPr="0018718E" w14:paraId="721DD910" w14:textId="77777777" w:rsidTr="00652219">
        <w:tc>
          <w:tcPr>
            <w:tcW w:w="2263" w:type="dxa"/>
          </w:tcPr>
          <w:p w14:paraId="7206DE8B" w14:textId="77777777" w:rsidR="00EC3681" w:rsidRDefault="0030008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 xml:space="preserve">miR-100H miR-125L </w:t>
            </w:r>
          </w:p>
          <w:p w14:paraId="69DC0619" w14:textId="59B79B84" w:rsidR="0030008A" w:rsidRPr="0018718E" w:rsidRDefault="0030008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6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38E2DBFA" w14:textId="240B3ED4" w:rsidR="00EC3681" w:rsidRPr="0018718E" w:rsidRDefault="0030008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ac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acagaaaccc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acaagaccgg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g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ca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ggcaaca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aa</w:t>
            </w:r>
          </w:p>
        </w:tc>
      </w:tr>
      <w:tr w:rsidR="003A2B5A" w:rsidRPr="0018718E" w14:paraId="0073E13F" w14:textId="77777777" w:rsidTr="00652219">
        <w:tc>
          <w:tcPr>
            <w:tcW w:w="2263" w:type="dxa"/>
          </w:tcPr>
          <w:p w14:paraId="5B017400" w14:textId="350BD911" w:rsidR="003A2B5A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e</w:t>
            </w:r>
            <w:r w:rsidR="00B54E92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miR-100</w:t>
            </w:r>
          </w:p>
          <w:p w14:paraId="61CC1571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1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D5F6A0A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aacccguaaauccgaacuugugcuguuuuauaucuguuacaagaccggcauuaugggaguc</w:t>
            </w:r>
            <w:proofErr w:type="spellEnd"/>
          </w:p>
        </w:tc>
      </w:tr>
      <w:tr w:rsidR="00785931" w:rsidRPr="0018718E" w14:paraId="07B8CD94" w14:textId="77777777" w:rsidTr="00652219">
        <w:tc>
          <w:tcPr>
            <w:tcW w:w="2263" w:type="dxa"/>
          </w:tcPr>
          <w:p w14:paraId="4C5F5F2A" w14:textId="66281E64" w:rsidR="00785931" w:rsidRPr="0018718E" w:rsidRDefault="00785931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e</w:t>
            </w:r>
            <w:r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miR-100</w:t>
            </w:r>
            <w:r>
              <w:rPr>
                <w:rFonts w:ascii="Arial" w:hAnsi="Arial" w:cs="Arial"/>
              </w:rPr>
              <w:t xml:space="preserve">Hlet-7L (6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01D29C0A" w14:textId="5626C60A" w:rsidR="00785931" w:rsidRPr="0018718E" w:rsidRDefault="00785931" w:rsidP="00652219">
            <w:pPr>
              <w:rPr>
                <w:rFonts w:ascii="Arial" w:hAnsi="Arial" w:cs="Arial"/>
              </w:rPr>
            </w:pPr>
            <w:proofErr w:type="spellStart"/>
            <w:r w:rsidRPr="002A26F5">
              <w:rPr>
                <w:rFonts w:ascii="Arial" w:hAnsi="Arial" w:cs="Arial"/>
              </w:rPr>
              <w:t>aaccc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cgaac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ca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acaagaccggca</w:t>
            </w:r>
            <w:r>
              <w:rPr>
                <w:rFonts w:ascii="Arial" w:hAnsi="Arial" w:cs="Arial"/>
              </w:rPr>
              <w:t>uu</w:t>
            </w:r>
            <w:r w:rsidRPr="002A26F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gggag</w:t>
            </w:r>
            <w:r>
              <w:rPr>
                <w:rFonts w:ascii="Arial" w:hAnsi="Arial" w:cs="Arial"/>
              </w:rPr>
              <w:t>u</w:t>
            </w:r>
            <w:r w:rsidRPr="002A26F5">
              <w:rPr>
                <w:rFonts w:ascii="Arial" w:hAnsi="Arial" w:cs="Arial"/>
              </w:rPr>
              <w:t>c</w:t>
            </w:r>
            <w:proofErr w:type="spellEnd"/>
          </w:p>
        </w:tc>
      </w:tr>
      <w:tr w:rsidR="00785931" w:rsidRPr="0018718E" w14:paraId="55AA2655" w14:textId="77777777" w:rsidTr="00652219">
        <w:tc>
          <w:tcPr>
            <w:tcW w:w="2263" w:type="dxa"/>
          </w:tcPr>
          <w:p w14:paraId="1EDC43FD" w14:textId="4B3A73FF" w:rsidR="00785931" w:rsidRPr="0018718E" w:rsidRDefault="00785931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</w:t>
            </w:r>
            <w:r w:rsidRPr="0018718E">
              <w:rPr>
                <w:rFonts w:ascii="Arial" w:hAnsi="Arial" w:cs="Arial"/>
              </w:rPr>
              <w:t xml:space="preserve">miR-100H miR-125L </w:t>
            </w:r>
            <w:r>
              <w:rPr>
                <w:rFonts w:ascii="Arial" w:hAnsi="Arial" w:cs="Arial"/>
              </w:rPr>
              <w:t xml:space="preserve">(61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0328F776" w14:textId="6D28040E" w:rsidR="00785931" w:rsidRPr="0018718E" w:rsidRDefault="00785931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aaccc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acaagaccgg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g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proofErr w:type="spellEnd"/>
          </w:p>
        </w:tc>
      </w:tr>
      <w:tr w:rsidR="003A2B5A" w:rsidRPr="0018718E" w14:paraId="6A96381D" w14:textId="77777777" w:rsidTr="00652219">
        <w:tc>
          <w:tcPr>
            <w:tcW w:w="2263" w:type="dxa"/>
          </w:tcPr>
          <w:p w14:paraId="7894D8AB" w14:textId="77777777" w:rsidR="003A2B5A" w:rsidRPr="00170A27" w:rsidRDefault="003A2B5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00 5p (2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01490D77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273F3D">
              <w:rPr>
                <w:rFonts w:ascii="Arial" w:hAnsi="Arial" w:cs="Arial"/>
              </w:rPr>
              <w:t>aacccguaaauccgaacuugug</w:t>
            </w:r>
            <w:proofErr w:type="spellEnd"/>
          </w:p>
        </w:tc>
      </w:tr>
      <w:tr w:rsidR="003A2B5A" w:rsidRPr="0018718E" w14:paraId="4E309E65" w14:textId="77777777" w:rsidTr="00652219">
        <w:tc>
          <w:tcPr>
            <w:tcW w:w="2263" w:type="dxa"/>
          </w:tcPr>
          <w:p w14:paraId="1FF39EFC" w14:textId="00CBB4E2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i</w:t>
            </w:r>
            <w:r w:rsidR="00B54E92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let-7</w:t>
            </w:r>
            <w:r>
              <w:rPr>
                <w:rFonts w:ascii="Arial" w:hAnsi="Arial" w:cs="Arial"/>
              </w:rPr>
              <w:t xml:space="preserve"> (138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026DE72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accaccuagcaaaaaggacuacaccaaggaccuuuuucucucuggcaaauugagguaguagguuguauaguaguaauuacacaucauacuauacaaugugcuagcuuucuuugcuugacuacaagccgcauuugau</w:t>
            </w:r>
          </w:p>
        </w:tc>
      </w:tr>
      <w:tr w:rsidR="00052437" w:rsidRPr="0018718E" w14:paraId="07E24A7F" w14:textId="77777777" w:rsidTr="00652219">
        <w:tc>
          <w:tcPr>
            <w:tcW w:w="2263" w:type="dxa"/>
          </w:tcPr>
          <w:p w14:paraId="5ACAC551" w14:textId="77777777" w:rsidR="00052437" w:rsidRDefault="00052437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>let-7HmiR100B</w:t>
            </w:r>
          </w:p>
          <w:p w14:paraId="59D47AA8" w14:textId="73CEA787" w:rsidR="006D1473" w:rsidRPr="0018718E" w:rsidRDefault="006D1473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8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477252E1" w14:textId="64A34590" w:rsidR="00052437" w:rsidRPr="0018718E" w:rsidRDefault="00052437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 w:rsidRPr="0018718E">
              <w:rPr>
                <w:rFonts w:ascii="Arial" w:hAnsi="Arial" w:cs="Arial"/>
                <w:u w:val="single"/>
              </w:rPr>
              <w:t>a</w:t>
            </w:r>
            <w:r w:rsidRPr="0018718E">
              <w:rPr>
                <w:rFonts w:ascii="Arial" w:hAnsi="Arial" w:cs="Arial"/>
              </w:rPr>
              <w:t>c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aca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ca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ggcaaca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aa</w:t>
            </w:r>
          </w:p>
        </w:tc>
      </w:tr>
      <w:tr w:rsidR="00052437" w:rsidRPr="0018718E" w14:paraId="3CAFD65A" w14:textId="77777777" w:rsidTr="00652219">
        <w:tc>
          <w:tcPr>
            <w:tcW w:w="2263" w:type="dxa"/>
          </w:tcPr>
          <w:p w14:paraId="7A6E881D" w14:textId="77777777" w:rsidR="00052437" w:rsidRDefault="00052437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 xml:space="preserve">let-7Hmir125B </w:t>
            </w:r>
          </w:p>
          <w:p w14:paraId="50293742" w14:textId="0FA42634" w:rsidR="006D1473" w:rsidRPr="0018718E" w:rsidRDefault="006D1473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1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5839CE65" w14:textId="5C075C19" w:rsidR="00052437" w:rsidRPr="0018718E" w:rsidRDefault="00052437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c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g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c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acgcaaac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aa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ggcaa</w:t>
            </w:r>
          </w:p>
        </w:tc>
      </w:tr>
      <w:tr w:rsidR="00052437" w:rsidRPr="0018718E" w14:paraId="378FF116" w14:textId="77777777" w:rsidTr="00652219">
        <w:tc>
          <w:tcPr>
            <w:tcW w:w="2263" w:type="dxa"/>
          </w:tcPr>
          <w:p w14:paraId="4E364390" w14:textId="77777777" w:rsidR="00052437" w:rsidRDefault="00052437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 xml:space="preserve">let-7H miR100L </w:t>
            </w:r>
          </w:p>
          <w:p w14:paraId="70629298" w14:textId="3518514A" w:rsidR="006D1473" w:rsidRPr="0018718E" w:rsidRDefault="006D1473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38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109ECFA0" w14:textId="1871421D" w:rsidR="00052437" w:rsidRPr="0018718E" w:rsidRDefault="00052437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ccac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aaaaagg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ccaaggacc</w:t>
            </w:r>
            <w:r w:rsidR="006D1473"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aa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g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gccgca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a</w:t>
            </w:r>
            <w:r w:rsidR="006D1473">
              <w:rPr>
                <w:rFonts w:ascii="Arial" w:hAnsi="Arial" w:cs="Arial"/>
              </w:rPr>
              <w:t>u</w:t>
            </w:r>
          </w:p>
        </w:tc>
      </w:tr>
      <w:tr w:rsidR="00052437" w:rsidRPr="0018718E" w14:paraId="710D7B10" w14:textId="77777777" w:rsidTr="00652219">
        <w:tc>
          <w:tcPr>
            <w:tcW w:w="2263" w:type="dxa"/>
          </w:tcPr>
          <w:p w14:paraId="0F7700E3" w14:textId="77777777" w:rsidR="00052437" w:rsidRDefault="00052437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>let-7</w:t>
            </w:r>
            <w:r>
              <w:rPr>
                <w:rFonts w:ascii="Arial" w:hAnsi="Arial" w:cs="Arial"/>
              </w:rPr>
              <w:t xml:space="preserve"> </w:t>
            </w:r>
            <w:r w:rsidRPr="0018718E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 xml:space="preserve"> </w:t>
            </w:r>
            <w:r w:rsidRPr="0018718E">
              <w:rPr>
                <w:rFonts w:ascii="Arial" w:hAnsi="Arial" w:cs="Arial"/>
              </w:rPr>
              <w:t>mir125L</w:t>
            </w:r>
          </w:p>
          <w:p w14:paraId="7FF7DB37" w14:textId="1E81BF90" w:rsidR="006D1473" w:rsidRPr="0018718E" w:rsidRDefault="006D1473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39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2A1B79A" w14:textId="2DFDC5E2" w:rsidR="00052437" w:rsidRPr="0018718E" w:rsidRDefault="00052437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accac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aaaaagg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ccaaggacc</w:t>
            </w:r>
            <w:r w:rsidR="006D1473"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aaa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g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 w:rsidR="006D1473"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c</w:t>
            </w:r>
            <w:r w:rsidR="006D1473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c</w:t>
            </w:r>
            <w:r w:rsidR="006D1473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gccgca</w:t>
            </w:r>
            <w:r w:rsidR="006D1473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a</w:t>
            </w:r>
            <w:r w:rsidR="006D1473">
              <w:rPr>
                <w:rFonts w:ascii="Arial" w:hAnsi="Arial" w:cs="Arial"/>
              </w:rPr>
              <w:t>u</w:t>
            </w:r>
          </w:p>
        </w:tc>
      </w:tr>
      <w:tr w:rsidR="003A2B5A" w:rsidRPr="0018718E" w14:paraId="74AC269B" w14:textId="77777777" w:rsidTr="00652219">
        <w:tc>
          <w:tcPr>
            <w:tcW w:w="2263" w:type="dxa"/>
          </w:tcPr>
          <w:p w14:paraId="3A396082" w14:textId="313DFA63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e</w:t>
            </w:r>
            <w:r w:rsidR="00B54E92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let-7</w:t>
            </w:r>
            <w:r>
              <w:rPr>
                <w:rFonts w:ascii="Arial" w:hAnsi="Arial" w:cs="Arial"/>
              </w:rPr>
              <w:t xml:space="preserve"> (61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46383092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uugagguaguagguuguauaguaguaauuacacaucauacuauacaaugugcuagcuuucu</w:t>
            </w:r>
            <w:proofErr w:type="spellEnd"/>
          </w:p>
        </w:tc>
      </w:tr>
      <w:tr w:rsidR="006C6C49" w:rsidRPr="0018718E" w14:paraId="6F287837" w14:textId="77777777" w:rsidTr="00652219">
        <w:tc>
          <w:tcPr>
            <w:tcW w:w="2263" w:type="dxa"/>
          </w:tcPr>
          <w:p w14:paraId="12CFCEAA" w14:textId="77777777" w:rsidR="006C6C49" w:rsidRDefault="006C6C49" w:rsidP="006C6C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</w:t>
            </w:r>
            <w:r w:rsidRPr="0018718E">
              <w:rPr>
                <w:rFonts w:ascii="Arial" w:hAnsi="Arial" w:cs="Arial"/>
              </w:rPr>
              <w:t>let-7H</w:t>
            </w:r>
          </w:p>
          <w:p w14:paraId="6800FDAF" w14:textId="024F045B" w:rsidR="006C6C49" w:rsidRPr="0018718E" w:rsidRDefault="006C6C49" w:rsidP="0065221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R</w:t>
            </w:r>
            <w:proofErr w:type="spellEnd"/>
            <w:r>
              <w:rPr>
                <w:rFonts w:ascii="Arial" w:hAnsi="Arial" w:cs="Arial"/>
              </w:rPr>
              <w:t xml:space="preserve"> 100L (6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09111392" w14:textId="603E0251" w:rsidR="006C6C49" w:rsidRPr="0018718E" w:rsidRDefault="006C6C49" w:rsidP="0065221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proofErr w:type="spellEnd"/>
          </w:p>
        </w:tc>
      </w:tr>
      <w:tr w:rsidR="006C6C49" w:rsidRPr="0018718E" w14:paraId="7B8EC89E" w14:textId="77777777" w:rsidTr="00652219">
        <w:tc>
          <w:tcPr>
            <w:tcW w:w="2263" w:type="dxa"/>
          </w:tcPr>
          <w:p w14:paraId="57CB5B4B" w14:textId="7DD8D83B" w:rsidR="006C6C49" w:rsidRDefault="006C6C49" w:rsidP="006C6C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</w:t>
            </w:r>
            <w:r w:rsidRPr="0018718E">
              <w:rPr>
                <w:rFonts w:ascii="Arial" w:hAnsi="Arial" w:cs="Arial"/>
              </w:rPr>
              <w:t>let-7H</w:t>
            </w:r>
            <w:r>
              <w:rPr>
                <w:rFonts w:ascii="Arial" w:hAnsi="Arial" w:cs="Arial"/>
              </w:rPr>
              <w:t xml:space="preserve"> </w:t>
            </w:r>
            <w:r w:rsidRPr="0018718E">
              <w:rPr>
                <w:rFonts w:ascii="Arial" w:hAnsi="Arial" w:cs="Arial"/>
              </w:rPr>
              <w:t>mir125L</w:t>
            </w:r>
          </w:p>
          <w:p w14:paraId="0F2ABC13" w14:textId="3A1A8A04" w:rsidR="006C6C49" w:rsidRPr="0018718E" w:rsidRDefault="006C6C49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757DF0E0" w14:textId="06B3F065" w:rsidR="006C6C49" w:rsidRPr="0018718E" w:rsidRDefault="006C6C49" w:rsidP="0065221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proofErr w:type="spellEnd"/>
          </w:p>
        </w:tc>
      </w:tr>
      <w:tr w:rsidR="003A2B5A" w:rsidRPr="0018718E" w14:paraId="4681DE4F" w14:textId="77777777" w:rsidTr="00652219">
        <w:tc>
          <w:tcPr>
            <w:tcW w:w="2263" w:type="dxa"/>
          </w:tcPr>
          <w:p w14:paraId="0B51F2C9" w14:textId="77777777" w:rsidR="003A2B5A" w:rsidRPr="00170A27" w:rsidRDefault="003A2B5A" w:rsidP="0065221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lastRenderedPageBreak/>
              <w:t>let-7</w:t>
            </w:r>
            <w:proofErr w:type="gramEnd"/>
            <w:r>
              <w:rPr>
                <w:rFonts w:ascii="Arial" w:hAnsi="Arial" w:cs="Arial"/>
              </w:rPr>
              <w:t xml:space="preserve"> 5p (21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1DBC0D7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273F3D">
              <w:rPr>
                <w:rFonts w:ascii="Arial" w:hAnsi="Arial" w:cs="Arial"/>
              </w:rPr>
              <w:t>ugagguaguagguuguauagu</w:t>
            </w:r>
            <w:proofErr w:type="spellEnd"/>
          </w:p>
        </w:tc>
      </w:tr>
      <w:tr w:rsidR="003A2B5A" w:rsidRPr="0018718E" w14:paraId="18B9A2F9" w14:textId="77777777" w:rsidTr="00652219">
        <w:tc>
          <w:tcPr>
            <w:tcW w:w="2263" w:type="dxa"/>
          </w:tcPr>
          <w:p w14:paraId="7F3A4D3E" w14:textId="71E96CA7" w:rsidR="003A2B5A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i</w:t>
            </w:r>
            <w:r w:rsidR="00B54E92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miR-125</w:t>
            </w:r>
          </w:p>
          <w:p w14:paraId="7AB24DD6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256116EF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uauuggcauuggugacaugugcaaauguuuguauggcugauucccugagacccuaacuugugacuuuuaauaccaguuucacaaguuuugaucuccgguauuggacgcaaacuugcugauguuaguaaaaaauaaggcaa</w:t>
            </w:r>
          </w:p>
        </w:tc>
      </w:tr>
      <w:tr w:rsidR="006D1473" w:rsidRPr="0018718E" w14:paraId="441F9A5F" w14:textId="77777777" w:rsidTr="00652219">
        <w:tc>
          <w:tcPr>
            <w:tcW w:w="2263" w:type="dxa"/>
          </w:tcPr>
          <w:p w14:paraId="3424FBD0" w14:textId="77777777" w:rsidR="006D1473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 xml:space="preserve">miR-125H miR100B </w:t>
            </w:r>
          </w:p>
          <w:p w14:paraId="5D0990D9" w14:textId="093AA94C" w:rsidR="00B54E92" w:rsidRPr="0018718E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9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5306BA22" w14:textId="3ADB68EF" w:rsidR="006D1473" w:rsidRPr="0018718E" w:rsidRDefault="00B54E9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ac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aca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acaa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ca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ggcaaca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aa</w:t>
            </w:r>
          </w:p>
        </w:tc>
      </w:tr>
      <w:tr w:rsidR="006D1473" w:rsidRPr="0018718E" w14:paraId="1428AEAD" w14:textId="77777777" w:rsidTr="00652219">
        <w:tc>
          <w:tcPr>
            <w:tcW w:w="2263" w:type="dxa"/>
          </w:tcPr>
          <w:p w14:paraId="772EAF83" w14:textId="77777777" w:rsidR="006D1473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>miR-125H let-7B</w:t>
            </w:r>
            <w:r>
              <w:rPr>
                <w:rFonts w:ascii="Arial" w:hAnsi="Arial" w:cs="Arial"/>
              </w:rPr>
              <w:t xml:space="preserve"> For</w:t>
            </w:r>
          </w:p>
          <w:p w14:paraId="5AB0D493" w14:textId="5AA375E1" w:rsidR="00B54E92" w:rsidRPr="0018718E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39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4CD7F6ED" w14:textId="6D84B2FC" w:rsidR="006D1473" w:rsidRPr="0018718E" w:rsidRDefault="00B54E9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acca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gcaaaaagg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ccaaggacc</w:t>
            </w:r>
            <w:r>
              <w:rPr>
                <w:rFonts w:ascii="Arial" w:hAnsi="Arial" w:cs="Arial"/>
              </w:rPr>
              <w:t>uuuu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aa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ca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cacaa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caagccgca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</w:p>
        </w:tc>
      </w:tr>
      <w:tr w:rsidR="006D1473" w:rsidRPr="0018718E" w14:paraId="0F81EFE8" w14:textId="77777777" w:rsidTr="00652219">
        <w:tc>
          <w:tcPr>
            <w:tcW w:w="2263" w:type="dxa"/>
          </w:tcPr>
          <w:p w14:paraId="12D34C59" w14:textId="77777777" w:rsidR="006D1473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>miR125H miR100L For</w:t>
            </w:r>
          </w:p>
          <w:p w14:paraId="6CD8F365" w14:textId="09D24484" w:rsidR="00B54E92" w:rsidRPr="0018718E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59FE6552" w14:textId="144AFB16" w:rsidR="006D1473" w:rsidRPr="0018718E" w:rsidRDefault="00B54E9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ca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cc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cacaag</w:t>
            </w:r>
            <w:r w:rsidR="00472310"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acgcaaac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c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 w:rsidR="00472310"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g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aaaa</w:t>
            </w:r>
            <w:r w:rsidR="00472310"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ggcaa</w:t>
            </w:r>
          </w:p>
        </w:tc>
      </w:tr>
      <w:tr w:rsidR="006D1473" w:rsidRPr="0018718E" w14:paraId="68892BFF" w14:textId="77777777" w:rsidTr="00652219">
        <w:tc>
          <w:tcPr>
            <w:tcW w:w="2263" w:type="dxa"/>
          </w:tcPr>
          <w:p w14:paraId="0DC08A32" w14:textId="168B2625" w:rsidR="006D1473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-</w:t>
            </w:r>
            <w:r w:rsidRPr="0018718E">
              <w:rPr>
                <w:rFonts w:ascii="Arial" w:hAnsi="Arial" w:cs="Arial"/>
              </w:rPr>
              <w:t xml:space="preserve">miR125H </w:t>
            </w:r>
            <w:r w:rsidR="005823D1">
              <w:rPr>
                <w:rFonts w:ascii="Arial" w:hAnsi="Arial" w:cs="Arial"/>
              </w:rPr>
              <w:t>let-7</w:t>
            </w:r>
            <w:r w:rsidRPr="0018718E">
              <w:rPr>
                <w:rFonts w:ascii="Arial" w:hAnsi="Arial" w:cs="Arial"/>
              </w:rPr>
              <w:t>L For</w:t>
            </w:r>
          </w:p>
          <w:p w14:paraId="0F09348E" w14:textId="324C0C51" w:rsidR="00B54E92" w:rsidRPr="0018718E" w:rsidRDefault="00B54E9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F31E773" w14:textId="7A278C11" w:rsidR="006D1473" w:rsidRPr="0018718E" w:rsidRDefault="005823D1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c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c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g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caa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gacgca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aaa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ggcaa</w:t>
            </w:r>
          </w:p>
        </w:tc>
      </w:tr>
      <w:tr w:rsidR="003A2B5A" w:rsidRPr="0018718E" w14:paraId="65437771" w14:textId="77777777" w:rsidTr="00652219">
        <w:tc>
          <w:tcPr>
            <w:tcW w:w="2263" w:type="dxa"/>
          </w:tcPr>
          <w:p w14:paraId="24ADDD43" w14:textId="3033AE2E" w:rsidR="003A2B5A" w:rsidRDefault="003A2B5A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Pre</w:t>
            </w:r>
            <w:r w:rsidR="00B54E92">
              <w:rPr>
                <w:rFonts w:ascii="Arial" w:hAnsi="Arial" w:cs="Arial"/>
              </w:rPr>
              <w:t>-</w:t>
            </w:r>
            <w:r w:rsidRPr="0018718E">
              <w:rPr>
                <w:rFonts w:ascii="Arial" w:hAnsi="Arial" w:cs="Arial"/>
              </w:rPr>
              <w:t>miR-125</w:t>
            </w:r>
            <w:r>
              <w:rPr>
                <w:rFonts w:ascii="Arial" w:hAnsi="Arial" w:cs="Arial"/>
              </w:rPr>
              <w:t xml:space="preserve"> </w:t>
            </w:r>
          </w:p>
          <w:p w14:paraId="3D0E0CA9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5F088782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ucccugagacccuaacuugugacuuuuaauaccaguuucacaaguuuugaucuccgguau</w:t>
            </w:r>
            <w:proofErr w:type="spellEnd"/>
          </w:p>
        </w:tc>
      </w:tr>
      <w:tr w:rsidR="006C6C49" w:rsidRPr="0018718E" w14:paraId="69DD652A" w14:textId="77777777" w:rsidTr="00652219">
        <w:tc>
          <w:tcPr>
            <w:tcW w:w="2263" w:type="dxa"/>
          </w:tcPr>
          <w:p w14:paraId="515C3E94" w14:textId="779878AB" w:rsidR="006C6C49" w:rsidRPr="0018718E" w:rsidRDefault="005823D1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</w:t>
            </w:r>
            <w:r w:rsidRPr="0018718E">
              <w:rPr>
                <w:rFonts w:ascii="Arial" w:hAnsi="Arial" w:cs="Arial"/>
              </w:rPr>
              <w:t>miR125H miR100L</w:t>
            </w:r>
            <w:r>
              <w:rPr>
                <w:rFonts w:ascii="Arial" w:hAnsi="Arial" w:cs="Arial"/>
              </w:rPr>
              <w:t xml:space="preserve"> (6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5AD9A009" w14:textId="3B95B47D" w:rsidR="006C6C49" w:rsidRPr="0018718E" w:rsidRDefault="005823D1" w:rsidP="0065221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cacaa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proofErr w:type="spellEnd"/>
          </w:p>
        </w:tc>
      </w:tr>
      <w:tr w:rsidR="006C6C49" w:rsidRPr="0018718E" w14:paraId="0624462A" w14:textId="77777777" w:rsidTr="00652219">
        <w:tc>
          <w:tcPr>
            <w:tcW w:w="2263" w:type="dxa"/>
          </w:tcPr>
          <w:p w14:paraId="3B593C2A" w14:textId="4096E33D" w:rsidR="006C6C49" w:rsidRPr="0018718E" w:rsidRDefault="005823D1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</w:t>
            </w:r>
            <w:r w:rsidRPr="0018718E">
              <w:rPr>
                <w:rFonts w:ascii="Arial" w:hAnsi="Arial" w:cs="Arial"/>
              </w:rPr>
              <w:t xml:space="preserve">miR125H </w:t>
            </w:r>
            <w:r>
              <w:rPr>
                <w:rFonts w:ascii="Arial" w:hAnsi="Arial" w:cs="Arial"/>
              </w:rPr>
              <w:t>let-7</w:t>
            </w:r>
            <w:r w:rsidRPr="0018718E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 xml:space="preserve"> (59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6965EC39" w14:textId="310A211D" w:rsidR="006C6C49" w:rsidRPr="0018718E" w:rsidRDefault="005823D1" w:rsidP="0065221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acc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c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ga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a</w:t>
            </w:r>
            <w:r>
              <w:rPr>
                <w:rFonts w:ascii="Arial" w:hAnsi="Arial" w:cs="Arial"/>
              </w:rPr>
              <w:t>uu</w:t>
            </w:r>
            <w:r w:rsidRPr="0018718E">
              <w:rPr>
                <w:rFonts w:ascii="Arial" w:hAnsi="Arial" w:cs="Arial"/>
              </w:rPr>
              <w:t>aca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acaag</w:t>
            </w:r>
            <w:r>
              <w:rPr>
                <w:rFonts w:ascii="Arial" w:hAnsi="Arial" w:cs="Arial"/>
              </w:rPr>
              <w:t>uuuu</w:t>
            </w:r>
            <w:r w:rsidRPr="0018718E">
              <w:rPr>
                <w:rFonts w:ascii="Arial" w:hAnsi="Arial" w:cs="Arial"/>
              </w:rPr>
              <w:t>ga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ccgg</w:t>
            </w:r>
            <w:r>
              <w:rPr>
                <w:rFonts w:ascii="Arial" w:hAnsi="Arial" w:cs="Arial"/>
              </w:rPr>
              <w:t>u</w:t>
            </w:r>
            <w:r w:rsidRPr="0018718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u</w:t>
            </w:r>
            <w:proofErr w:type="spellEnd"/>
          </w:p>
        </w:tc>
      </w:tr>
      <w:tr w:rsidR="003A2B5A" w:rsidRPr="0018718E" w14:paraId="72902331" w14:textId="77777777" w:rsidTr="00652219">
        <w:tc>
          <w:tcPr>
            <w:tcW w:w="2263" w:type="dxa"/>
          </w:tcPr>
          <w:p w14:paraId="684A157F" w14:textId="77777777" w:rsidR="003A2B5A" w:rsidRPr="00170A27" w:rsidRDefault="003A2B5A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25 5p (22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87" w:type="dxa"/>
          </w:tcPr>
          <w:p w14:paraId="7D27951B" w14:textId="77777777" w:rsidR="003A2B5A" w:rsidRPr="0018718E" w:rsidRDefault="003A2B5A" w:rsidP="00652219">
            <w:pPr>
              <w:rPr>
                <w:rFonts w:ascii="Arial" w:hAnsi="Arial" w:cs="Arial"/>
              </w:rPr>
            </w:pPr>
            <w:proofErr w:type="spellStart"/>
            <w:r w:rsidRPr="00273F3D">
              <w:rPr>
                <w:rFonts w:ascii="Arial" w:hAnsi="Arial" w:cs="Arial"/>
              </w:rPr>
              <w:t>ucccugagacccuaacuuguga</w:t>
            </w:r>
            <w:proofErr w:type="spellEnd"/>
          </w:p>
        </w:tc>
      </w:tr>
    </w:tbl>
    <w:p w14:paraId="1EA30EB5" w14:textId="1495C23F" w:rsidR="003A2B5A" w:rsidRDefault="003A2B5A" w:rsidP="003A2B5A">
      <w:pPr>
        <w:rPr>
          <w:rFonts w:ascii="Arial" w:hAnsi="Arial" w:cs="Arial"/>
          <w:b/>
          <w:bCs/>
        </w:rPr>
      </w:pPr>
    </w:p>
    <w:sectPr w:rsidR="003A2B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5A"/>
    <w:rsid w:val="00052437"/>
    <w:rsid w:val="00085287"/>
    <w:rsid w:val="002A26F5"/>
    <w:rsid w:val="0030008A"/>
    <w:rsid w:val="00321A25"/>
    <w:rsid w:val="003A2B5A"/>
    <w:rsid w:val="00472310"/>
    <w:rsid w:val="0048029F"/>
    <w:rsid w:val="004F1B04"/>
    <w:rsid w:val="005823D1"/>
    <w:rsid w:val="00682F38"/>
    <w:rsid w:val="00693A2F"/>
    <w:rsid w:val="006A4156"/>
    <w:rsid w:val="006C6C49"/>
    <w:rsid w:val="006D1473"/>
    <w:rsid w:val="006E5A1A"/>
    <w:rsid w:val="00785931"/>
    <w:rsid w:val="00833824"/>
    <w:rsid w:val="00B54E92"/>
    <w:rsid w:val="00C71CA0"/>
    <w:rsid w:val="00EC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E24DC"/>
  <w15:chartTrackingRefBased/>
  <w15:docId w15:val="{065DAF93-9ACC-9847-875D-564EE33F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2-05-19T08:44:00Z</dcterms:created>
  <dcterms:modified xsi:type="dcterms:W3CDTF">2022-05-19T08:44:00Z</dcterms:modified>
</cp:coreProperties>
</file>